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40A21" w14:textId="14FA9D7E" w:rsidR="00FA7524" w:rsidRDefault="00510C4E" w:rsidP="00510C4E">
      <w:pPr>
        <w:jc w:val="center"/>
        <w:rPr>
          <w:b/>
          <w:bCs/>
          <w:u w:val="single"/>
        </w:rPr>
      </w:pPr>
      <w:r w:rsidRPr="003F1635">
        <w:rPr>
          <w:b/>
          <w:bCs/>
          <w:u w:val="single"/>
        </w:rPr>
        <w:t xml:space="preserve">Supplementary </w:t>
      </w:r>
      <w:r>
        <w:rPr>
          <w:b/>
          <w:bCs/>
          <w:u w:val="single"/>
        </w:rPr>
        <w:t>results</w:t>
      </w:r>
    </w:p>
    <w:p w14:paraId="6D789D46" w14:textId="77777777" w:rsidR="00510C4E" w:rsidRPr="00510C4E" w:rsidRDefault="00510C4E" w:rsidP="00510C4E">
      <w:pPr>
        <w:jc w:val="center"/>
        <w:rPr>
          <w:b/>
          <w:bCs/>
          <w:u w:val="single"/>
        </w:rPr>
      </w:pPr>
    </w:p>
    <w:tbl>
      <w:tblPr>
        <w:tblW w:w="14363" w:type="dxa"/>
        <w:tblLook w:val="04A0" w:firstRow="1" w:lastRow="0" w:firstColumn="1" w:lastColumn="0" w:noHBand="0" w:noVBand="1"/>
      </w:tblPr>
      <w:tblGrid>
        <w:gridCol w:w="2263"/>
        <w:gridCol w:w="1110"/>
        <w:gridCol w:w="1570"/>
        <w:gridCol w:w="1570"/>
        <w:gridCol w:w="1570"/>
        <w:gridCol w:w="1570"/>
        <w:gridCol w:w="1570"/>
        <w:gridCol w:w="1570"/>
        <w:gridCol w:w="1570"/>
      </w:tblGrid>
      <w:tr w:rsidR="00510C4E" w:rsidRPr="00E501E5" w14:paraId="45481F0D" w14:textId="77777777" w:rsidTr="00F454C2">
        <w:trPr>
          <w:trHeight w:val="31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BBDB4D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Change in serum insulin concentration from fasting (</w:t>
            </w:r>
            <w:proofErr w:type="spellStart"/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mIU</w:t>
            </w:r>
            <w:proofErr w:type="spellEnd"/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21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D8BFEF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Minutes after oral glucose challenge</w:t>
            </w:r>
          </w:p>
        </w:tc>
      </w:tr>
      <w:tr w:rsidR="00510C4E" w:rsidRPr="00E501E5" w14:paraId="6D9D4928" w14:textId="77777777" w:rsidTr="00F454C2">
        <w:trPr>
          <w:trHeight w:val="31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DBFD6D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963847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F9FB65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2E3858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345C1C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E9DB3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B4BBDC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7CCF9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F556F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Arial"/>
                <w:b/>
                <w:bCs/>
                <w:sz w:val="20"/>
                <w:szCs w:val="20"/>
              </w:rPr>
              <w:t>180</w:t>
            </w:r>
          </w:p>
        </w:tc>
      </w:tr>
      <w:tr w:rsidR="00510C4E" w:rsidRPr="00E501E5" w14:paraId="3E5C7039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6876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441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14.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1727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48.0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0E5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21.8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951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86.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AF7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87.2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B04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85.0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DFF9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50.3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2C2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8.02</w:t>
            </w:r>
          </w:p>
        </w:tc>
      </w:tr>
      <w:tr w:rsidR="00510C4E" w:rsidRPr="00E501E5" w14:paraId="4BBC17A6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052F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CB0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9.7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3F4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4.0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A8A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9.9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5C3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6.2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871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2.0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A17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2.2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449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2.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9C0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.63</w:t>
            </w:r>
          </w:p>
        </w:tc>
      </w:tr>
      <w:tr w:rsidR="00510C4E" w:rsidRPr="00E501E5" w14:paraId="1192DAFA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1F1D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4CE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0.3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7B62" w14:textId="77777777" w:rsidR="00510C4E" w:rsidRPr="00E501E5" w:rsidRDefault="00510C4E" w:rsidP="00F454C2">
            <w:pPr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384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07.5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58F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21.4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76D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58.3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FD6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12.9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2B38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73.9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ABC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4.18</w:t>
            </w:r>
          </w:p>
        </w:tc>
      </w:tr>
      <w:tr w:rsidR="00510C4E" w:rsidRPr="00E501E5" w14:paraId="6E6E9457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53D4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CFE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8.8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62E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8.7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022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07.5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2C0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7.4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AEF0" w14:textId="77777777" w:rsidR="00510C4E" w:rsidRPr="00E501E5" w:rsidRDefault="00510C4E" w:rsidP="00F454C2">
            <w:pPr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FA4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7.9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BF3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4.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EAF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-1.3</w:t>
            </w:r>
          </w:p>
        </w:tc>
      </w:tr>
      <w:tr w:rsidR="00510C4E" w:rsidRPr="00E501E5" w14:paraId="76602D04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B78E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966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7.0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DD9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5.6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C03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89.4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618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69.5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912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19.7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E96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89.0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D289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6.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9B9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3.3</w:t>
            </w:r>
          </w:p>
        </w:tc>
      </w:tr>
      <w:tr w:rsidR="00510C4E" w:rsidRPr="00E501E5" w14:paraId="2AE4B150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F1C1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6A5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1.4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03F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2.7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E07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9.8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F95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5.6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82D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5.1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1C2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6.2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20E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0.6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F72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.70</w:t>
            </w:r>
          </w:p>
        </w:tc>
      </w:tr>
      <w:tr w:rsidR="00510C4E" w:rsidRPr="00E501E5" w14:paraId="1B4F4677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1B83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351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6.8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F47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4.8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506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72.8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55F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33.7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906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1.8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085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0.1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2AD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7.6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07A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3.43</w:t>
            </w:r>
          </w:p>
        </w:tc>
      </w:tr>
      <w:tr w:rsidR="00510C4E" w:rsidRPr="00E501E5" w14:paraId="48670223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05B1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359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31.8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9C2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30.1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1DB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60.2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CD4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5.6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8BD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00.8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4ED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2.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5DDF" w14:textId="77777777" w:rsidR="00510C4E" w:rsidRPr="00E501E5" w:rsidRDefault="00510C4E" w:rsidP="00F454C2">
            <w:pPr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2BD3" w14:textId="77777777" w:rsidR="00510C4E" w:rsidRPr="00E501E5" w:rsidRDefault="00510C4E" w:rsidP="00F454C2">
            <w:pPr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</w:tr>
      <w:tr w:rsidR="00510C4E" w:rsidRPr="00E501E5" w14:paraId="4AE43082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D34E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21F8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2.7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D74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03.8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6A6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62.9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C051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74.8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C788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5.4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79A7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09.4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0649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11.2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F9D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3.85</w:t>
            </w:r>
          </w:p>
        </w:tc>
      </w:tr>
      <w:tr w:rsidR="00510C4E" w:rsidRPr="00E501E5" w14:paraId="4476CE43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BEED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44E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4.9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B56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3.9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F59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9.1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FB57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10.3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2AD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8.3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870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06.8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EA9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8.8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33D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.24</w:t>
            </w:r>
          </w:p>
        </w:tc>
      </w:tr>
      <w:tr w:rsidR="00510C4E" w:rsidRPr="00E501E5" w14:paraId="4AB3269E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CB6B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81A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6.5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4C2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3.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D99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37.5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7D5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34.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7C5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6.7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769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3.8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50C9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.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EA2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-7.94</w:t>
            </w:r>
          </w:p>
        </w:tc>
      </w:tr>
      <w:tr w:rsidR="00510C4E" w:rsidRPr="00E501E5" w14:paraId="6FE8F311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566F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D4C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7.0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210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4.9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9109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0.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E667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0.6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D8F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5.2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EDA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41.0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CD2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64.9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348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1.94</w:t>
            </w:r>
          </w:p>
        </w:tc>
      </w:tr>
      <w:tr w:rsidR="00510C4E" w:rsidRPr="00E501E5" w14:paraId="7A57ACFB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B7F4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F151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07.0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9CE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07.2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E42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13.0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4F1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55.2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F15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00.5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50D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16.4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B3C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42.8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D6FE" w14:textId="77777777" w:rsidR="00510C4E" w:rsidRPr="00E501E5" w:rsidRDefault="00510C4E" w:rsidP="00F454C2">
            <w:pPr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</w:tr>
      <w:tr w:rsidR="00510C4E" w:rsidRPr="00E501E5" w14:paraId="202F87E9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09CE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D79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7.1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6937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41.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524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74.4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310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92.6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845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16.6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7F9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25.4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5FE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69.7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1208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6.75</w:t>
            </w:r>
          </w:p>
        </w:tc>
      </w:tr>
      <w:tr w:rsidR="00510C4E" w:rsidRPr="00E501E5" w14:paraId="74F094F5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C8AA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057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84.0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5D2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23.0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A69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18.4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085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39.5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5251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37.5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BD4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30.0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FE9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50.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31C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1.23</w:t>
            </w:r>
          </w:p>
        </w:tc>
      </w:tr>
      <w:tr w:rsidR="00510C4E" w:rsidRPr="00E501E5" w14:paraId="2508F552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7536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7C59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1.5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331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8.0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654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9.9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3AA7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07.9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DFE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49.4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56F9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76.8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5A1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05.2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D5D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0.78</w:t>
            </w:r>
          </w:p>
        </w:tc>
      </w:tr>
      <w:tr w:rsidR="00510C4E" w:rsidRPr="00E501E5" w14:paraId="40E71CC8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1E8F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30A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9.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AB2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1.5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5A5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4.3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D841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59.5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EEA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44.9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9F7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0.5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26D8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2.7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F00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0.82</w:t>
            </w:r>
          </w:p>
        </w:tc>
      </w:tr>
      <w:tr w:rsidR="00510C4E" w:rsidRPr="00E501E5" w14:paraId="45ECBF77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FA5F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06E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63.5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61A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26.2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10C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24.6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51F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41.5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C4E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3.1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A18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4.4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5AF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.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5B9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-29.19</w:t>
            </w:r>
          </w:p>
        </w:tc>
      </w:tr>
      <w:tr w:rsidR="00510C4E" w:rsidRPr="00E501E5" w14:paraId="3A195745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0063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ACB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3.6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68C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1.6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B61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11.2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C25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0.1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39C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2.0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478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03.1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CD07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9.5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797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2.39</w:t>
            </w:r>
          </w:p>
        </w:tc>
      </w:tr>
      <w:tr w:rsidR="00510C4E" w:rsidRPr="00E501E5" w14:paraId="4A43B6D1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BCC4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AF1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7.9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601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36.7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2E2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54.0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2E91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18.4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4FA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36.9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D2B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35.8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0D0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43.4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4E0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4.68</w:t>
            </w:r>
          </w:p>
        </w:tc>
      </w:tr>
      <w:tr w:rsidR="00510C4E" w:rsidRPr="00E501E5" w14:paraId="42763111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39F5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312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4.2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E4D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7.3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B1A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5.7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E0D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5.1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0A3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8.5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1BC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5.6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2FB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1.4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2158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-2.25</w:t>
            </w:r>
          </w:p>
        </w:tc>
      </w:tr>
      <w:tr w:rsidR="00510C4E" w:rsidRPr="00E501E5" w14:paraId="1AACE092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3C01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lastRenderedPageBreak/>
              <w:t>DYN019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E29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2.7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31E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9.3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F30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1.5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853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11.8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7C7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14.2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562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4.7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A79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2.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D18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.25</w:t>
            </w:r>
          </w:p>
        </w:tc>
      </w:tr>
      <w:tr w:rsidR="00510C4E" w:rsidRPr="00E501E5" w14:paraId="2FB63194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0C6A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21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345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5.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EFB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0.3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F2B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D30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0.8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F2A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3.1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51B9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7.5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FF5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5.8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D63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-0.49</w:t>
            </w:r>
          </w:p>
        </w:tc>
      </w:tr>
      <w:tr w:rsidR="00510C4E" w:rsidRPr="00E501E5" w14:paraId="268BEDBA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C671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22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C86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3.8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BC4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1.2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242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2.5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A76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3.9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876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1.0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B5B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2.9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CB61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5.1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0DE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3.96</w:t>
            </w:r>
          </w:p>
        </w:tc>
      </w:tr>
      <w:tr w:rsidR="00510C4E" w:rsidRPr="00E501E5" w14:paraId="789A1DAD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CDFD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23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3F7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81.1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DEC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4.5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E3B1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1.5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B2A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.2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70B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9.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9B6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5.6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FCB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6.4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7A21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.45</w:t>
            </w:r>
          </w:p>
        </w:tc>
      </w:tr>
      <w:tr w:rsidR="00510C4E" w:rsidRPr="00E501E5" w14:paraId="11A310C8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5FF2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25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A88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3.9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D057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2.1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460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9.0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BC7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23.1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B1A4" w14:textId="77777777" w:rsidR="00510C4E" w:rsidRPr="00E501E5" w:rsidRDefault="00510C4E" w:rsidP="00F454C2">
            <w:pPr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B1F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10.3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9B29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1.9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2C3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.49</w:t>
            </w:r>
          </w:p>
        </w:tc>
      </w:tr>
      <w:tr w:rsidR="00510C4E" w:rsidRPr="00E501E5" w14:paraId="1129C99D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7C5C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27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95A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1.7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5B3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2.7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28E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9.4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DAA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7.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811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8.8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71E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7.3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312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4.8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0E91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7.45</w:t>
            </w:r>
          </w:p>
        </w:tc>
      </w:tr>
      <w:tr w:rsidR="00510C4E" w:rsidRPr="00E501E5" w14:paraId="1BEC0CAD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45F5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29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8B2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33.4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B45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1.3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C299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9.1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376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9.6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6F3D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0.6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3953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.4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E78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.8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7BE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.63</w:t>
            </w:r>
          </w:p>
        </w:tc>
      </w:tr>
      <w:tr w:rsidR="00510C4E" w:rsidRPr="00E501E5" w14:paraId="3080DB4B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1550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32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72B1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2.5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E38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7.8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0CE8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2.6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1014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7.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830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9.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042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0.1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219E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5.7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7A2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0.86</w:t>
            </w:r>
          </w:p>
        </w:tc>
      </w:tr>
      <w:tr w:rsidR="00510C4E" w:rsidRPr="00E501E5" w14:paraId="18AC0557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9287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33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2D6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35.2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3CAF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71.1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E51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60.1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2D5B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4.0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A8CA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9.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381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4.2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4A47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9.9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7F06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.16</w:t>
            </w:r>
          </w:p>
        </w:tc>
      </w:tr>
      <w:tr w:rsidR="00510C4E" w:rsidRPr="00E501E5" w14:paraId="4757EFEB" w14:textId="77777777" w:rsidTr="00F454C2">
        <w:trPr>
          <w:trHeight w:val="31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8D56" w14:textId="77777777" w:rsidR="00510C4E" w:rsidRPr="00E501E5" w:rsidRDefault="00510C4E" w:rsidP="00F454C2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DYN034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CE98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3.4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797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85.6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47FC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100.1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5728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0.1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4D62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29.3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76C0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59.1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8EE5" w14:textId="77777777" w:rsidR="00510C4E" w:rsidRPr="00E501E5" w:rsidRDefault="00510C4E" w:rsidP="00F454C2">
            <w:pPr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5.7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DDCE" w14:textId="77777777" w:rsidR="00510C4E" w:rsidRPr="00E501E5" w:rsidRDefault="00510C4E" w:rsidP="00F454C2">
            <w:pPr>
              <w:keepNext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E501E5">
              <w:rPr>
                <w:rFonts w:ascii="Verdana" w:hAnsi="Verdana" w:cs="Arial"/>
                <w:sz w:val="20"/>
                <w:szCs w:val="20"/>
              </w:rPr>
              <w:t>41.82</w:t>
            </w:r>
          </w:p>
        </w:tc>
      </w:tr>
    </w:tbl>
    <w:p w14:paraId="139BDA2C" w14:textId="77777777" w:rsidR="00510C4E" w:rsidRPr="0021036C" w:rsidRDefault="00510C4E" w:rsidP="00510C4E">
      <w:pPr>
        <w:pStyle w:val="Caption"/>
      </w:pPr>
      <w:r w:rsidRPr="00283E95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Pr="00283E95">
        <w:rPr>
          <w:b/>
          <w:bCs/>
          <w:color w:val="000000" w:themeColor="text1"/>
        </w:rPr>
        <w:fldChar w:fldCharType="begin"/>
      </w:r>
      <w:r w:rsidRPr="00283E95">
        <w:rPr>
          <w:b/>
          <w:bCs/>
          <w:color w:val="000000" w:themeColor="text1"/>
        </w:rPr>
        <w:instrText xml:space="preserve"> SEQ Table \* ARABIC </w:instrText>
      </w:r>
      <w:r w:rsidRPr="00283E95">
        <w:rPr>
          <w:b/>
          <w:bCs/>
          <w:color w:val="000000" w:themeColor="text1"/>
        </w:rPr>
        <w:fldChar w:fldCharType="separate"/>
      </w:r>
      <w:r>
        <w:rPr>
          <w:b/>
          <w:bCs/>
          <w:noProof/>
          <w:color w:val="000000" w:themeColor="text1"/>
        </w:rPr>
        <w:t>2</w:t>
      </w:r>
      <w:r w:rsidRPr="00283E95">
        <w:rPr>
          <w:b/>
          <w:bCs/>
          <w:color w:val="000000" w:themeColor="text1"/>
        </w:rPr>
        <w:fldChar w:fldCharType="end"/>
      </w:r>
      <w:r w:rsidRPr="00283E95">
        <w:rPr>
          <w:b/>
          <w:bCs/>
          <w:color w:val="000000" w:themeColor="text1"/>
        </w:rPr>
        <w:t xml:space="preserve">. Individual </w:t>
      </w:r>
      <w:r w:rsidRPr="00505ABC">
        <w:rPr>
          <w:b/>
          <w:bCs/>
          <w:color w:val="000000" w:themeColor="text1"/>
        </w:rPr>
        <w:t xml:space="preserve">participant </w:t>
      </w:r>
      <w:r>
        <w:rPr>
          <w:b/>
          <w:bCs/>
          <w:color w:val="000000" w:themeColor="text1"/>
        </w:rPr>
        <w:t xml:space="preserve">data for serum insulin response </w:t>
      </w:r>
      <w:r w:rsidRPr="00505ABC">
        <w:rPr>
          <w:b/>
          <w:bCs/>
          <w:color w:val="000000" w:themeColor="text1"/>
        </w:rPr>
        <w:t>during the oral glucose tolerance test.</w:t>
      </w:r>
      <w:r>
        <w:rPr>
          <w:b/>
          <w:bCs/>
          <w:color w:val="000000" w:themeColor="text1"/>
        </w:rPr>
        <w:t xml:space="preserve"> </w:t>
      </w:r>
      <w:proofErr w:type="spellStart"/>
      <w:r w:rsidRPr="00505ABC">
        <w:rPr>
          <w:color w:val="000000" w:themeColor="text1"/>
        </w:rPr>
        <w:t>DYNxxx</w:t>
      </w:r>
      <w:proofErr w:type="spellEnd"/>
      <w:r w:rsidRPr="00505ABC">
        <w:rPr>
          <w:color w:val="000000" w:themeColor="text1"/>
        </w:rPr>
        <w:t xml:space="preserve"> represent patients and </w:t>
      </w:r>
      <w:proofErr w:type="spellStart"/>
      <w:r w:rsidRPr="00505ABC">
        <w:rPr>
          <w:color w:val="000000" w:themeColor="text1"/>
        </w:rPr>
        <w:t>DYNxxxc</w:t>
      </w:r>
      <w:proofErr w:type="spellEnd"/>
      <w:r w:rsidRPr="00505ABC">
        <w:rPr>
          <w:color w:val="000000" w:themeColor="text1"/>
        </w:rPr>
        <w:t xml:space="preserve"> represent controls</w:t>
      </w:r>
      <w:r>
        <w:rPr>
          <w:b/>
          <w:bCs/>
          <w:color w:val="000000" w:themeColor="text1"/>
        </w:rPr>
        <w:t>.</w:t>
      </w:r>
    </w:p>
    <w:p w14:paraId="3934DC1C" w14:textId="77777777" w:rsidR="00510C4E" w:rsidRDefault="00510C4E"/>
    <w:sectPr w:rsidR="00510C4E" w:rsidSect="00510C4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C4E"/>
    <w:rsid w:val="00040E91"/>
    <w:rsid w:val="0008328D"/>
    <w:rsid w:val="0011486B"/>
    <w:rsid w:val="001166FA"/>
    <w:rsid w:val="001271A7"/>
    <w:rsid w:val="00137011"/>
    <w:rsid w:val="0019623F"/>
    <w:rsid w:val="001A2321"/>
    <w:rsid w:val="00226E26"/>
    <w:rsid w:val="00232831"/>
    <w:rsid w:val="002A3C9F"/>
    <w:rsid w:val="00314802"/>
    <w:rsid w:val="003148CA"/>
    <w:rsid w:val="003722F4"/>
    <w:rsid w:val="003B7E23"/>
    <w:rsid w:val="004575EB"/>
    <w:rsid w:val="00510C4E"/>
    <w:rsid w:val="005A1357"/>
    <w:rsid w:val="00670FCE"/>
    <w:rsid w:val="0068197E"/>
    <w:rsid w:val="006A3AEE"/>
    <w:rsid w:val="006D2C15"/>
    <w:rsid w:val="00703F89"/>
    <w:rsid w:val="00745641"/>
    <w:rsid w:val="007B1218"/>
    <w:rsid w:val="00833A5D"/>
    <w:rsid w:val="00851EF6"/>
    <w:rsid w:val="008D2372"/>
    <w:rsid w:val="008E18B0"/>
    <w:rsid w:val="00907439"/>
    <w:rsid w:val="00946DA8"/>
    <w:rsid w:val="00A07A3E"/>
    <w:rsid w:val="00A8096C"/>
    <w:rsid w:val="00AB3263"/>
    <w:rsid w:val="00B1062D"/>
    <w:rsid w:val="00B934C5"/>
    <w:rsid w:val="00B949B1"/>
    <w:rsid w:val="00C62DF3"/>
    <w:rsid w:val="00CD4A8D"/>
    <w:rsid w:val="00D92887"/>
    <w:rsid w:val="00DA1020"/>
    <w:rsid w:val="00DB1BF0"/>
    <w:rsid w:val="00DC106D"/>
    <w:rsid w:val="00DF6E31"/>
    <w:rsid w:val="00E95635"/>
    <w:rsid w:val="00F76D33"/>
    <w:rsid w:val="00FA7524"/>
    <w:rsid w:val="00F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E2BAB"/>
  <w14:defaultImageDpi w14:val="32767"/>
  <w15:chartTrackingRefBased/>
  <w15:docId w15:val="{41871B0A-996B-6843-8A8D-8077128FE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0C4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0C4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man Gupta</dc:creator>
  <cp:keywords/>
  <dc:description/>
  <cp:lastModifiedBy>Ayushman Gupta</cp:lastModifiedBy>
  <cp:revision>1</cp:revision>
  <dcterms:created xsi:type="dcterms:W3CDTF">2024-05-21T09:11:00Z</dcterms:created>
  <dcterms:modified xsi:type="dcterms:W3CDTF">2024-05-21T09:15:00Z</dcterms:modified>
</cp:coreProperties>
</file>